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63FFE" w14:textId="5D431E2B" w:rsidR="00DE1D1F" w:rsidRPr="00BF7DD5" w:rsidRDefault="00000000" w:rsidP="00BF7DD5">
      <w:pPr>
        <w:rPr>
          <w:rFonts w:hint="eastAsia"/>
        </w:rPr>
      </w:pPr>
      <w:r>
        <w:t xml:space="preserve">Supplementary </w:t>
      </w:r>
      <w:r>
        <w:rPr>
          <w:rFonts w:hint="eastAsia"/>
        </w:rPr>
        <w:t>Figures</w:t>
      </w:r>
    </w:p>
    <w:p w14:paraId="66C1CD91" w14:textId="725EA89A" w:rsidR="00DE1D1F" w:rsidRDefault="00DE1D1F">
      <w:pPr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</w:rPr>
        <w:drawing>
          <wp:inline distT="0" distB="0" distL="0" distR="0" wp14:anchorId="74BDDDA5" wp14:editId="53C89A56">
            <wp:extent cx="5379720" cy="4354090"/>
            <wp:effectExtent l="0" t="0" r="0" b="8890"/>
            <wp:docPr id="156283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977" cy="4374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19B20" w14:textId="24398CAA" w:rsidR="00DE1D1F" w:rsidRPr="00BF7DD5" w:rsidRDefault="00DE1D1F">
      <w:pPr>
        <w:spacing w:line="360" w:lineRule="auto"/>
        <w:rPr>
          <w:rFonts w:hint="eastAsia"/>
          <w:b w:val="0"/>
          <w:bCs w:val="0"/>
          <w:sz w:val="24"/>
          <w:szCs w:val="24"/>
        </w:rPr>
      </w:pPr>
      <w:r>
        <w:rPr>
          <w:sz w:val="24"/>
          <w:szCs w:val="24"/>
        </w:rPr>
        <w:t>Supplementary Figure S</w:t>
      </w:r>
      <w:r w:rsidR="00BF7DD5">
        <w:rPr>
          <w:sz w:val="24"/>
          <w:szCs w:val="24"/>
        </w:rPr>
        <w:t>1</w:t>
      </w:r>
      <w:r>
        <w:rPr>
          <w:b w:val="0"/>
          <w:bCs w:val="0"/>
          <w:sz w:val="24"/>
          <w:szCs w:val="24"/>
        </w:rPr>
        <w:t xml:space="preserve"> 3D view of </w:t>
      </w:r>
      <w:r w:rsidRPr="00DE1D1F">
        <w:rPr>
          <w:b w:val="0"/>
          <w:bCs w:val="0"/>
          <w:sz w:val="24"/>
          <w:szCs w:val="24"/>
        </w:rPr>
        <w:t xml:space="preserve">the internalization of </w:t>
      </w:r>
      <w:proofErr w:type="spellStart"/>
      <w:proofErr w:type="gramStart"/>
      <w:r w:rsidRPr="00DE1D1F">
        <w:rPr>
          <w:b w:val="0"/>
          <w:bCs w:val="0"/>
          <w:sz w:val="24"/>
          <w:szCs w:val="24"/>
        </w:rPr>
        <w:t>migrasomes</w:t>
      </w:r>
      <w:proofErr w:type="spellEnd"/>
      <w:r w:rsidRPr="00DE1D1F">
        <w:rPr>
          <w:b w:val="0"/>
          <w:bCs w:val="0"/>
          <w:sz w:val="24"/>
          <w:szCs w:val="24"/>
        </w:rPr>
        <w:t>(</w:t>
      </w:r>
      <w:proofErr w:type="gramEnd"/>
      <w:r w:rsidRPr="00DE1D1F">
        <w:rPr>
          <w:b w:val="0"/>
          <w:bCs w:val="0"/>
          <w:sz w:val="24"/>
          <w:szCs w:val="24"/>
        </w:rPr>
        <w:t>Red) by HUVECs (Green)</w:t>
      </w:r>
      <w:r>
        <w:rPr>
          <w:b w:val="0"/>
          <w:bCs w:val="0"/>
          <w:sz w:val="24"/>
          <w:szCs w:val="24"/>
        </w:rPr>
        <w:t>.</w:t>
      </w:r>
    </w:p>
    <w:p w14:paraId="4975173F" w14:textId="34FB6394" w:rsidR="00DE1D1F" w:rsidRDefault="00DE1D1F" w:rsidP="00DE1D1F">
      <w:pPr>
        <w:wordWrap w:val="0"/>
        <w:spacing w:line="360" w:lineRule="auto"/>
        <w:rPr>
          <w:b w:val="0"/>
          <w:bCs w:val="0"/>
          <w:sz w:val="24"/>
          <w:szCs w:val="24"/>
        </w:rPr>
      </w:pPr>
      <w:r>
        <w:rPr>
          <w:b w:val="0"/>
          <w:bCs w:val="0"/>
          <w:noProof/>
          <w:sz w:val="24"/>
          <w:szCs w:val="24"/>
        </w:rPr>
        <w:lastRenderedPageBreak/>
        <w:drawing>
          <wp:inline distT="0" distB="0" distL="0" distR="0" wp14:anchorId="5FD90D1E" wp14:editId="1267CB68">
            <wp:extent cx="5387340" cy="4356549"/>
            <wp:effectExtent l="0" t="0" r="3810" b="6350"/>
            <wp:docPr id="740166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441" cy="4373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898C3" w14:textId="713F4B52" w:rsidR="00DE1D1F" w:rsidRDefault="00DE1D1F" w:rsidP="00DE1D1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ry Figure S</w:t>
      </w:r>
      <w:r w:rsidR="00BF7DD5">
        <w:rPr>
          <w:sz w:val="24"/>
          <w:szCs w:val="24"/>
        </w:rPr>
        <w:t>2</w:t>
      </w:r>
      <w:r>
        <w:rPr>
          <w:b w:val="0"/>
          <w:bCs w:val="0"/>
          <w:sz w:val="24"/>
          <w:szCs w:val="24"/>
        </w:rPr>
        <w:t xml:space="preserve"> 3</w:t>
      </w:r>
      <w:r>
        <w:rPr>
          <w:rFonts w:hint="eastAsia"/>
          <w:b w:val="0"/>
          <w:bCs w:val="0"/>
          <w:sz w:val="24"/>
          <w:szCs w:val="24"/>
        </w:rPr>
        <w:t>D</w:t>
      </w:r>
      <w:r>
        <w:rPr>
          <w:b w:val="0"/>
          <w:bCs w:val="0"/>
          <w:sz w:val="24"/>
          <w:szCs w:val="24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view</w:t>
      </w:r>
      <w:r>
        <w:rPr>
          <w:b w:val="0"/>
          <w:bCs w:val="0"/>
          <w:sz w:val="24"/>
          <w:szCs w:val="24"/>
        </w:rPr>
        <w:t xml:space="preserve"> of</w:t>
      </w:r>
      <w:r w:rsidRPr="00DE1D1F">
        <w:t xml:space="preserve"> </w:t>
      </w:r>
      <w:r w:rsidRPr="00DE1D1F">
        <w:rPr>
          <w:b w:val="0"/>
          <w:bCs w:val="0"/>
          <w:sz w:val="24"/>
          <w:szCs w:val="24"/>
        </w:rPr>
        <w:t xml:space="preserve">the transfer of mitochondria within </w:t>
      </w:r>
      <w:proofErr w:type="spellStart"/>
      <w:r w:rsidRPr="00DE1D1F">
        <w:rPr>
          <w:b w:val="0"/>
          <w:bCs w:val="0"/>
          <w:sz w:val="24"/>
          <w:szCs w:val="24"/>
        </w:rPr>
        <w:t>migrasomes</w:t>
      </w:r>
      <w:proofErr w:type="spellEnd"/>
      <w:r w:rsidRPr="00DE1D1F">
        <w:rPr>
          <w:b w:val="0"/>
          <w:bCs w:val="0"/>
          <w:sz w:val="24"/>
          <w:szCs w:val="24"/>
        </w:rPr>
        <w:t xml:space="preserve"> (Red) to HUVECs (Green)</w:t>
      </w:r>
      <w:r>
        <w:rPr>
          <w:b w:val="0"/>
          <w:bCs w:val="0"/>
          <w:sz w:val="24"/>
          <w:szCs w:val="24"/>
        </w:rPr>
        <w:t>.</w:t>
      </w:r>
    </w:p>
    <w:p w14:paraId="12D58ADF" w14:textId="77777777" w:rsidR="00DE1D1F" w:rsidRDefault="00DE1D1F" w:rsidP="00DE1D1F">
      <w:pPr>
        <w:spacing w:line="360" w:lineRule="auto"/>
        <w:rPr>
          <w:b w:val="0"/>
          <w:bCs w:val="0"/>
          <w:sz w:val="24"/>
          <w:szCs w:val="24"/>
        </w:rPr>
      </w:pPr>
    </w:p>
    <w:p w14:paraId="32680871" w14:textId="77777777" w:rsidR="00DE1D1F" w:rsidRPr="00DE1D1F" w:rsidRDefault="00DE1D1F">
      <w:pPr>
        <w:spacing w:line="360" w:lineRule="auto"/>
        <w:rPr>
          <w:b w:val="0"/>
          <w:bCs w:val="0"/>
          <w:sz w:val="24"/>
          <w:szCs w:val="24"/>
        </w:rPr>
      </w:pPr>
    </w:p>
    <w:sectPr w:rsidR="00DE1D1F" w:rsidRPr="00DE1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B6A9C" w14:textId="77777777" w:rsidR="007017AE" w:rsidRDefault="007017AE" w:rsidP="00BF7DD5">
      <w:r>
        <w:separator/>
      </w:r>
    </w:p>
  </w:endnote>
  <w:endnote w:type="continuationSeparator" w:id="0">
    <w:p w14:paraId="081F3A8E" w14:textId="77777777" w:rsidR="007017AE" w:rsidRDefault="007017AE" w:rsidP="00BF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EE57A" w14:textId="77777777" w:rsidR="007017AE" w:rsidRDefault="007017AE" w:rsidP="00BF7DD5">
      <w:r>
        <w:separator/>
      </w:r>
    </w:p>
  </w:footnote>
  <w:footnote w:type="continuationSeparator" w:id="0">
    <w:p w14:paraId="14092BFF" w14:textId="77777777" w:rsidR="007017AE" w:rsidRDefault="007017AE" w:rsidP="00BF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jZDhkZjNiYjljY2RlNWFhYjFjZTNlZTExNjBlO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737E8"/>
    <w:rsid w:val="00035A43"/>
    <w:rsid w:val="0008200D"/>
    <w:rsid w:val="00110287"/>
    <w:rsid w:val="001526BA"/>
    <w:rsid w:val="001D6CDB"/>
    <w:rsid w:val="001E32A6"/>
    <w:rsid w:val="00267B04"/>
    <w:rsid w:val="002A64F2"/>
    <w:rsid w:val="002F0815"/>
    <w:rsid w:val="003E5780"/>
    <w:rsid w:val="00427085"/>
    <w:rsid w:val="00492FA6"/>
    <w:rsid w:val="004A0467"/>
    <w:rsid w:val="0050406F"/>
    <w:rsid w:val="005D3BEC"/>
    <w:rsid w:val="00600F82"/>
    <w:rsid w:val="006A03AA"/>
    <w:rsid w:val="006E3596"/>
    <w:rsid w:val="007017AE"/>
    <w:rsid w:val="007253E6"/>
    <w:rsid w:val="0073400C"/>
    <w:rsid w:val="007863CD"/>
    <w:rsid w:val="007D5622"/>
    <w:rsid w:val="0086068C"/>
    <w:rsid w:val="00870F0C"/>
    <w:rsid w:val="008A74E5"/>
    <w:rsid w:val="009C1897"/>
    <w:rsid w:val="00A23F4A"/>
    <w:rsid w:val="00A94B1C"/>
    <w:rsid w:val="00B5415C"/>
    <w:rsid w:val="00B54E45"/>
    <w:rsid w:val="00BF7DD5"/>
    <w:rsid w:val="00C03612"/>
    <w:rsid w:val="00C65C98"/>
    <w:rsid w:val="00D039E7"/>
    <w:rsid w:val="00D2622D"/>
    <w:rsid w:val="00D853BA"/>
    <w:rsid w:val="00DE1D1F"/>
    <w:rsid w:val="00E737E8"/>
    <w:rsid w:val="00EE4FEB"/>
    <w:rsid w:val="00EF5B71"/>
    <w:rsid w:val="00F00B76"/>
    <w:rsid w:val="00FD46F6"/>
    <w:rsid w:val="013E2686"/>
    <w:rsid w:val="0442248D"/>
    <w:rsid w:val="0AA07F0D"/>
    <w:rsid w:val="0B8171E7"/>
    <w:rsid w:val="12E806A4"/>
    <w:rsid w:val="1A65095C"/>
    <w:rsid w:val="1A830D8A"/>
    <w:rsid w:val="23906919"/>
    <w:rsid w:val="242B4894"/>
    <w:rsid w:val="29B03871"/>
    <w:rsid w:val="336D1233"/>
    <w:rsid w:val="35D07049"/>
    <w:rsid w:val="3D491BBB"/>
    <w:rsid w:val="3F2C3542"/>
    <w:rsid w:val="415B010F"/>
    <w:rsid w:val="42AA2AF6"/>
    <w:rsid w:val="47C06F1E"/>
    <w:rsid w:val="482F5E51"/>
    <w:rsid w:val="49CD5922"/>
    <w:rsid w:val="4A331C29"/>
    <w:rsid w:val="4C0F2222"/>
    <w:rsid w:val="4C211F55"/>
    <w:rsid w:val="4D226714"/>
    <w:rsid w:val="50C3182D"/>
    <w:rsid w:val="51B15B29"/>
    <w:rsid w:val="54B814E6"/>
    <w:rsid w:val="596F2552"/>
    <w:rsid w:val="5A2A0D1C"/>
    <w:rsid w:val="5A517EA9"/>
    <w:rsid w:val="5CFB5EAA"/>
    <w:rsid w:val="5D0336DD"/>
    <w:rsid w:val="60964868"/>
    <w:rsid w:val="643C5726"/>
    <w:rsid w:val="64A62BA0"/>
    <w:rsid w:val="685A261F"/>
    <w:rsid w:val="6B124527"/>
    <w:rsid w:val="6E7F621A"/>
    <w:rsid w:val="6EB8009F"/>
    <w:rsid w:val="74CC6652"/>
    <w:rsid w:val="75357D54"/>
    <w:rsid w:val="75775237"/>
    <w:rsid w:val="76CE66B2"/>
    <w:rsid w:val="76FE3BE5"/>
    <w:rsid w:val="7A3525A4"/>
    <w:rsid w:val="7AD213EB"/>
    <w:rsid w:val="7DFD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DE77"/>
  <w15:docId w15:val="{041F0352-F510-4B0F-97BF-4008A6B7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E1D1F"/>
    <w:pPr>
      <w:widowControl w:val="0"/>
      <w:jc w:val="both"/>
    </w:pPr>
    <w:rPr>
      <w:rFonts w:eastAsiaTheme="minorEastAsia"/>
      <w:b/>
      <w:bCs/>
      <w:kern w:val="2"/>
      <w:sz w:val="30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autoRedefine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蓉 刘</dc:creator>
  <cp:lastModifiedBy>蓉 刘</cp:lastModifiedBy>
  <cp:revision>27</cp:revision>
  <dcterms:created xsi:type="dcterms:W3CDTF">2024-04-29T14:36:00Z</dcterms:created>
  <dcterms:modified xsi:type="dcterms:W3CDTF">2025-03-21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0629D5F48EC44DFBEE442A055A1A4AE_12</vt:lpwstr>
  </property>
  <property fmtid="{D5CDD505-2E9C-101B-9397-08002B2CF9AE}" pid="4" name="KSOTemplateDocerSaveRecord">
    <vt:lpwstr>eyJoZGlkIjoiNjBjMDc1ODFhNzJjNmM1N2I0YTQ3ZWQ5YzdmMTNiYTkiLCJ1c2VySWQiOiIzMDEwMTI2NDAifQ==</vt:lpwstr>
  </property>
</Properties>
</file>